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47"/>
        <w:tblW w:w="7196" w:type="dxa"/>
        <w:tblLayout w:type="fixed"/>
        <w:tblLook w:val="0000" w:firstRow="0" w:lastRow="0" w:firstColumn="0" w:lastColumn="0" w:noHBand="0" w:noVBand="0"/>
      </w:tblPr>
      <w:tblGrid>
        <w:gridCol w:w="3036"/>
        <w:gridCol w:w="1183"/>
        <w:gridCol w:w="1624"/>
        <w:gridCol w:w="1353"/>
      </w:tblGrid>
      <w:tr w:rsidR="00E60587" w:rsidRPr="008F3175" w:rsidTr="004B7469">
        <w:trPr>
          <w:trHeight w:val="426"/>
        </w:trPr>
        <w:tc>
          <w:tcPr>
            <w:tcW w:w="7196" w:type="dxa"/>
            <w:gridSpan w:val="4"/>
          </w:tcPr>
          <w:p w:rsidR="00E60587" w:rsidRPr="008F3175" w:rsidRDefault="002808FD" w:rsidP="004B61E4">
            <w:pPr>
              <w:spacing w:line="480" w:lineRule="auto"/>
              <w:ind w:left="108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p</w:t>
            </w:r>
            <w:r w:rsidR="00E54101">
              <w:rPr>
                <w:rFonts w:cstheme="minorHAnsi"/>
                <w:b/>
                <w:sz w:val="20"/>
                <w:szCs w:val="20"/>
              </w:rPr>
              <w:t>p</w:t>
            </w:r>
            <w:r w:rsidR="00193630">
              <w:rPr>
                <w:rFonts w:cstheme="minorHAnsi"/>
                <w:b/>
                <w:sz w:val="20"/>
                <w:szCs w:val="20"/>
              </w:rPr>
              <w:t>endix 4A</w:t>
            </w:r>
            <w:r w:rsidR="00E60587" w:rsidRPr="008F3175">
              <w:rPr>
                <w:rFonts w:cstheme="minorHAnsi"/>
                <w:b/>
                <w:sz w:val="20"/>
                <w:szCs w:val="20"/>
              </w:rPr>
              <w:t xml:space="preserve">: </w:t>
            </w:r>
            <w:r w:rsidR="00E60587">
              <w:rPr>
                <w:rFonts w:cs="Calibri"/>
                <w:sz w:val="20"/>
                <w:szCs w:val="20"/>
              </w:rPr>
              <w:t>Mixed l</w:t>
            </w:r>
            <w:r w:rsidR="00E60587" w:rsidRPr="008F3175">
              <w:rPr>
                <w:rFonts w:cs="Calibri"/>
                <w:sz w:val="20"/>
                <w:szCs w:val="20"/>
              </w:rPr>
              <w:t>inear regression</w:t>
            </w:r>
            <w:r w:rsidR="00E60587">
              <w:rPr>
                <w:rFonts w:cs="Calibri"/>
                <w:sz w:val="20"/>
                <w:szCs w:val="20"/>
              </w:rPr>
              <w:t>s</w:t>
            </w:r>
            <w:r w:rsidR="00E60587" w:rsidRPr="008F3175">
              <w:rPr>
                <w:rFonts w:cs="Calibri"/>
                <w:sz w:val="20"/>
                <w:szCs w:val="20"/>
              </w:rPr>
              <w:t xml:space="preserve"> with psychiat</w:t>
            </w:r>
            <w:r w:rsidR="00E60587">
              <w:rPr>
                <w:rFonts w:cs="Calibri"/>
                <w:sz w:val="20"/>
                <w:szCs w:val="20"/>
              </w:rPr>
              <w:t xml:space="preserve">ric data as dependent variable and </w:t>
            </w:r>
            <w:r w:rsidR="004B7469">
              <w:rPr>
                <w:rFonts w:cs="Calibri"/>
                <w:sz w:val="20"/>
                <w:szCs w:val="20"/>
              </w:rPr>
              <w:t>brain</w:t>
            </w:r>
            <w:r w:rsidR="00E60587">
              <w:rPr>
                <w:rFonts w:cs="Calibri"/>
                <w:sz w:val="20"/>
                <w:szCs w:val="20"/>
              </w:rPr>
              <w:t xml:space="preserve"> volumes (ml)</w:t>
            </w:r>
            <w:r w:rsidR="00E603A3">
              <w:rPr>
                <w:rFonts w:cs="Calibri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E60587">
              <w:rPr>
                <w:rFonts w:cs="Calibri"/>
                <w:sz w:val="20"/>
                <w:szCs w:val="20"/>
              </w:rPr>
              <w:t>and time as independent variables</w:t>
            </w:r>
            <w:r w:rsidR="00E60587" w:rsidRPr="008F3175">
              <w:rPr>
                <w:rFonts w:cs="Calibri"/>
                <w:sz w:val="20"/>
                <w:szCs w:val="20"/>
              </w:rPr>
              <w:t xml:space="preserve"> in t</w:t>
            </w:r>
            <w:r w:rsidR="00E60587">
              <w:rPr>
                <w:rFonts w:cs="Calibri"/>
                <w:sz w:val="20"/>
                <w:szCs w:val="20"/>
              </w:rPr>
              <w:t xml:space="preserve">he VLBW group. Adjusted for </w:t>
            </w:r>
            <w:r w:rsidR="004B61E4">
              <w:rPr>
                <w:rFonts w:cs="Calibri"/>
                <w:sz w:val="20"/>
                <w:szCs w:val="20"/>
              </w:rPr>
              <w:t>sex</w:t>
            </w:r>
            <w:r w:rsidR="00E60587">
              <w:rPr>
                <w:rFonts w:cs="Calibri"/>
                <w:sz w:val="20"/>
                <w:szCs w:val="20"/>
              </w:rPr>
              <w:t xml:space="preserve"> and total intracranial volume,</w:t>
            </w:r>
            <w:r w:rsidR="00E60587" w:rsidRPr="008F3175">
              <w:rPr>
                <w:rFonts w:cs="Calibri"/>
                <w:sz w:val="20"/>
                <w:szCs w:val="20"/>
              </w:rPr>
              <w:t xml:space="preserve"> but not for IQ.</w:t>
            </w:r>
          </w:p>
        </w:tc>
      </w:tr>
      <w:tr w:rsidR="00E60587" w:rsidRPr="008F3175" w:rsidTr="004B7469">
        <w:trPr>
          <w:trHeight w:val="209"/>
        </w:trPr>
        <w:tc>
          <w:tcPr>
            <w:tcW w:w="3036" w:type="dxa"/>
          </w:tcPr>
          <w:p w:rsidR="00E60587" w:rsidRPr="008F3175" w:rsidRDefault="00E60587" w:rsidP="002D74EB">
            <w:pPr>
              <w:spacing w:line="480" w:lineRule="auto"/>
              <w:ind w:left="426"/>
              <w:jc w:val="right"/>
            </w:pPr>
          </w:p>
        </w:tc>
        <w:tc>
          <w:tcPr>
            <w:tcW w:w="4160" w:type="dxa"/>
            <w:gridSpan w:val="3"/>
          </w:tcPr>
          <w:p w:rsidR="00E60587" w:rsidRPr="008F3175" w:rsidRDefault="00E60587" w:rsidP="007E6222">
            <w:pPr>
              <w:spacing w:line="480" w:lineRule="auto"/>
              <w:ind w:left="757" w:hanging="532"/>
              <w:jc w:val="center"/>
            </w:pPr>
            <w:r w:rsidRPr="00CA0F0F">
              <w:rPr>
                <w:rFonts w:cstheme="minorHAnsi"/>
                <w:b/>
                <w:sz w:val="20"/>
                <w:szCs w:val="20"/>
              </w:rPr>
              <w:t xml:space="preserve">Interaction time x </w:t>
            </w:r>
            <w:r w:rsidR="00047963" w:rsidRPr="00CA0F0F">
              <w:rPr>
                <w:rFonts w:cstheme="minorHAnsi"/>
                <w:b/>
                <w:sz w:val="20"/>
                <w:szCs w:val="20"/>
              </w:rPr>
              <w:t>brain</w:t>
            </w:r>
          </w:p>
        </w:tc>
      </w:tr>
      <w:tr w:rsidR="00E60587" w:rsidRPr="008F3175" w:rsidTr="004B7469">
        <w:trPr>
          <w:trHeight w:val="98"/>
        </w:trPr>
        <w:tc>
          <w:tcPr>
            <w:tcW w:w="3036" w:type="dxa"/>
          </w:tcPr>
          <w:p w:rsidR="00E60587" w:rsidRPr="008F3175" w:rsidRDefault="00E60587" w:rsidP="002D74EB">
            <w:pPr>
              <w:spacing w:line="480" w:lineRule="auto"/>
              <w:ind w:left="426"/>
            </w:pPr>
          </w:p>
        </w:tc>
        <w:tc>
          <w:tcPr>
            <w:tcW w:w="1183" w:type="dxa"/>
          </w:tcPr>
          <w:p w:rsidR="00E60587" w:rsidRPr="008F3175" w:rsidRDefault="00E60587" w:rsidP="002D74EB">
            <w:pPr>
              <w:spacing w:line="480" w:lineRule="auto"/>
              <w:ind w:left="48" w:hanging="6"/>
              <w:jc w:val="right"/>
            </w:pPr>
            <w:r w:rsidRPr="008F317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624" w:type="dxa"/>
          </w:tcPr>
          <w:p w:rsidR="00E60587" w:rsidRDefault="00E60587" w:rsidP="002D74EB">
            <w:pPr>
              <w:spacing w:line="480" w:lineRule="auto"/>
              <w:ind w:left="61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3" w:type="dxa"/>
          </w:tcPr>
          <w:p w:rsidR="00E60587" w:rsidRPr="008F3175" w:rsidRDefault="00E60587" w:rsidP="002D74EB">
            <w:pPr>
              <w:spacing w:line="480" w:lineRule="auto"/>
              <w:ind w:left="61"/>
              <w:jc w:val="right"/>
            </w:pPr>
            <w:r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F317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E60587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E60587" w:rsidRPr="00B76C69" w:rsidRDefault="00E60587" w:rsidP="002D74EB">
            <w:pPr>
              <w:spacing w:line="48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</w:rPr>
              <w:t>CGAS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T1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</w:t>
            </w: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>=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4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, T2 n=41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:rsidR="00E60587" w:rsidRPr="00BB2C07" w:rsidRDefault="00E60587" w:rsidP="002D74EB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E60587" w:rsidRPr="00BB2C07" w:rsidRDefault="00E60587" w:rsidP="002D74EB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E60587" w:rsidRPr="00BB2C07" w:rsidRDefault="00E60587" w:rsidP="002D74EB">
            <w:pPr>
              <w:spacing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372B5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F372B5" w:rsidRPr="00C03BDA" w:rsidRDefault="00F372B5" w:rsidP="00F372B5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rtical g</w:t>
            </w:r>
            <w:r w:rsidRPr="00C03BDA">
              <w:rPr>
                <w:sz w:val="18"/>
                <w:szCs w:val="20"/>
              </w:rPr>
              <w:t xml:space="preserve">ray matter </w:t>
            </w:r>
          </w:p>
        </w:tc>
        <w:tc>
          <w:tcPr>
            <w:tcW w:w="1183" w:type="dxa"/>
            <w:vAlign w:val="center"/>
          </w:tcPr>
          <w:p w:rsidR="00F372B5" w:rsidRPr="00BB2C07" w:rsidRDefault="00F372B5" w:rsidP="00F372B5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F372B5" w:rsidRPr="00BB2C07" w:rsidRDefault="00F372B5" w:rsidP="00F372B5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F372B5" w:rsidRPr="005856B0" w:rsidRDefault="00F372B5" w:rsidP="00F372B5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3C16E1" w:rsidRPr="00F969F7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C16E1" w:rsidRDefault="003C16E1" w:rsidP="003C16E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ingulum</w:t>
            </w:r>
          </w:p>
        </w:tc>
        <w:tc>
          <w:tcPr>
            <w:tcW w:w="1183" w:type="dxa"/>
            <w:vAlign w:val="center"/>
          </w:tcPr>
          <w:p w:rsidR="003C16E1" w:rsidRPr="00BB2C07" w:rsidRDefault="00322C21" w:rsidP="003C16E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22C21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22C21">
              <w:rPr>
                <w:rFonts w:eastAsia="Times New Roman" w:cs="Times New Roman"/>
                <w:color w:val="000000"/>
                <w:sz w:val="18"/>
                <w:szCs w:val="18"/>
              </w:rPr>
              <w:t>.8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4" w:type="dxa"/>
            <w:vAlign w:val="center"/>
          </w:tcPr>
          <w:p w:rsidR="003C16E1" w:rsidRPr="00BB2C07" w:rsidRDefault="00322C21" w:rsidP="003C16E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22C21">
              <w:rPr>
                <w:rFonts w:eastAsia="Times New Roman" w:cs="Times New Roman"/>
                <w:color w:val="000000"/>
                <w:sz w:val="18"/>
                <w:szCs w:val="18"/>
              </w:rPr>
              <w:t>-2.0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8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22C21">
              <w:rPr>
                <w:rFonts w:eastAsia="Times New Roman" w:cs="Times New Roman"/>
                <w:color w:val="000000"/>
                <w:sz w:val="18"/>
                <w:szCs w:val="18"/>
              </w:rPr>
              <w:t>.3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353" w:type="dxa"/>
            <w:vAlign w:val="center"/>
          </w:tcPr>
          <w:p w:rsidR="003C16E1" w:rsidRPr="00E2420A" w:rsidRDefault="00322C21" w:rsidP="003C16E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420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147</w:t>
            </w:r>
          </w:p>
        </w:tc>
      </w:tr>
      <w:tr w:rsidR="003C16E1" w:rsidRPr="00F969F7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C16E1" w:rsidRDefault="003C16E1" w:rsidP="003C16E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rontal cortex</w:t>
            </w:r>
          </w:p>
        </w:tc>
        <w:tc>
          <w:tcPr>
            <w:tcW w:w="1183" w:type="dxa"/>
            <w:vAlign w:val="center"/>
          </w:tcPr>
          <w:p w:rsidR="003C16E1" w:rsidRPr="00BB2C07" w:rsidRDefault="00322C21" w:rsidP="003C16E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22C21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22C21">
              <w:rPr>
                <w:rFonts w:eastAsia="Times New Roman" w:cs="Times New Roman"/>
                <w:color w:val="000000"/>
                <w:sz w:val="18"/>
                <w:szCs w:val="18"/>
              </w:rPr>
              <w:t>.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4" w:type="dxa"/>
            <w:vAlign w:val="center"/>
          </w:tcPr>
          <w:p w:rsidR="003C16E1" w:rsidRPr="00BB2C07" w:rsidRDefault="00322C21" w:rsidP="003C16E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22C21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22C21">
              <w:rPr>
                <w:rFonts w:eastAsia="Times New Roman" w:cs="Times New Roman"/>
                <w:color w:val="000000"/>
                <w:sz w:val="18"/>
                <w:szCs w:val="18"/>
              </w:rPr>
              <w:t>.27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22C21">
              <w:rPr>
                <w:rFonts w:eastAsia="Times New Roman" w:cs="Times New Roman"/>
                <w:color w:val="000000"/>
                <w:sz w:val="18"/>
                <w:szCs w:val="18"/>
              </w:rPr>
              <w:t>.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353" w:type="dxa"/>
            <w:vAlign w:val="center"/>
          </w:tcPr>
          <w:p w:rsidR="003C16E1" w:rsidRPr="00E2420A" w:rsidRDefault="00322C21" w:rsidP="003C16E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420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064</w:t>
            </w:r>
          </w:p>
        </w:tc>
      </w:tr>
      <w:tr w:rsidR="003C16E1" w:rsidRPr="00322C21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C16E1" w:rsidRDefault="003C16E1" w:rsidP="003C16E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sula</w:t>
            </w:r>
          </w:p>
        </w:tc>
        <w:tc>
          <w:tcPr>
            <w:tcW w:w="1183" w:type="dxa"/>
            <w:vAlign w:val="center"/>
          </w:tcPr>
          <w:p w:rsidR="003C16E1" w:rsidRPr="00BB2C07" w:rsidRDefault="00322C21" w:rsidP="003C16E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22C21">
              <w:rPr>
                <w:rFonts w:eastAsia="Times New Roman" w:cs="Times New Roman"/>
                <w:color w:val="000000"/>
                <w:sz w:val="18"/>
                <w:szCs w:val="18"/>
              </w:rPr>
              <w:t>-1.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4" w:type="dxa"/>
            <w:vAlign w:val="center"/>
          </w:tcPr>
          <w:p w:rsidR="003C16E1" w:rsidRPr="00BB2C07" w:rsidRDefault="00322C21" w:rsidP="003C16E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22C2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9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22C21">
              <w:rPr>
                <w:rFonts w:eastAsia="Times New Roman" w:cs="Times New Roman"/>
                <w:color w:val="000000"/>
                <w:sz w:val="18"/>
                <w:szCs w:val="18"/>
              </w:rPr>
              <w:t>.55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center"/>
          </w:tcPr>
          <w:p w:rsidR="003C16E1" w:rsidRPr="00E2420A" w:rsidRDefault="00322C21" w:rsidP="003C16E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420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180</w:t>
            </w:r>
          </w:p>
        </w:tc>
      </w:tr>
      <w:tr w:rsidR="003C16E1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C16E1" w:rsidRDefault="003C16E1" w:rsidP="003C16E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ccipital cortex</w:t>
            </w:r>
          </w:p>
        </w:tc>
        <w:tc>
          <w:tcPr>
            <w:tcW w:w="1183" w:type="dxa"/>
            <w:vAlign w:val="center"/>
          </w:tcPr>
          <w:p w:rsidR="003C16E1" w:rsidRPr="00BB2C07" w:rsidRDefault="00E2420A" w:rsidP="003C16E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>.4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4" w:type="dxa"/>
            <w:vAlign w:val="center"/>
          </w:tcPr>
          <w:p w:rsidR="003C16E1" w:rsidRPr="00BB2C07" w:rsidRDefault="00E2420A" w:rsidP="003C16E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>-1.0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>.12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center"/>
          </w:tcPr>
          <w:p w:rsidR="003C16E1" w:rsidRPr="005856B0" w:rsidRDefault="00E2420A" w:rsidP="003C16E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420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122</w:t>
            </w:r>
          </w:p>
        </w:tc>
      </w:tr>
      <w:tr w:rsidR="003C16E1" w:rsidRPr="00322C21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C16E1" w:rsidRDefault="003C16E1" w:rsidP="003C16E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ietal cortex</w:t>
            </w:r>
          </w:p>
        </w:tc>
        <w:tc>
          <w:tcPr>
            <w:tcW w:w="1183" w:type="dxa"/>
            <w:vAlign w:val="center"/>
          </w:tcPr>
          <w:p w:rsidR="003C16E1" w:rsidRPr="00BB2C07" w:rsidRDefault="00E2420A" w:rsidP="003C16E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>.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24" w:type="dxa"/>
            <w:vAlign w:val="center"/>
          </w:tcPr>
          <w:p w:rsidR="003C16E1" w:rsidRPr="00BB2C07" w:rsidRDefault="00E2420A" w:rsidP="003C16E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.4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 to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>.12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center"/>
          </w:tcPr>
          <w:p w:rsidR="003C16E1" w:rsidRPr="00E2420A" w:rsidRDefault="00E2420A" w:rsidP="003C16E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420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290</w:t>
            </w:r>
          </w:p>
        </w:tc>
      </w:tr>
      <w:tr w:rsidR="003C16E1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C16E1" w:rsidRDefault="003C16E1" w:rsidP="003C16E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mporal cortex</w:t>
            </w:r>
          </w:p>
        </w:tc>
        <w:tc>
          <w:tcPr>
            <w:tcW w:w="1183" w:type="dxa"/>
            <w:vAlign w:val="center"/>
          </w:tcPr>
          <w:p w:rsidR="003C16E1" w:rsidRPr="00BB2C07" w:rsidRDefault="00E2420A" w:rsidP="003C16E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>.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4" w:type="dxa"/>
            <w:vAlign w:val="center"/>
          </w:tcPr>
          <w:p w:rsidR="003C16E1" w:rsidRPr="00BB2C07" w:rsidRDefault="00E2420A" w:rsidP="003C16E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>.4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>.0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353" w:type="dxa"/>
            <w:vAlign w:val="center"/>
          </w:tcPr>
          <w:p w:rsidR="003C16E1" w:rsidRPr="005856B0" w:rsidRDefault="00E2420A" w:rsidP="003C16E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420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070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955F2" w:rsidRDefault="003955F2" w:rsidP="003955F2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alamus</w:t>
            </w:r>
          </w:p>
        </w:tc>
        <w:tc>
          <w:tcPr>
            <w:tcW w:w="1183" w:type="dxa"/>
            <w:vAlign w:val="center"/>
          </w:tcPr>
          <w:p w:rsidR="003955F2" w:rsidRPr="00BB2C07" w:rsidRDefault="00E2420A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420A">
              <w:rPr>
                <w:rFonts w:eastAsia="Times New Roman" w:cs="Times New Roman"/>
                <w:color w:val="000000"/>
                <w:sz w:val="18"/>
                <w:szCs w:val="18"/>
              </w:rPr>
              <w:t>-1.655</w:t>
            </w:r>
          </w:p>
        </w:tc>
        <w:tc>
          <w:tcPr>
            <w:tcW w:w="1624" w:type="dxa"/>
            <w:vAlign w:val="center"/>
          </w:tcPr>
          <w:p w:rsidR="003955F2" w:rsidRPr="00BB2C07" w:rsidRDefault="003955F2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75 to 0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65)</w:t>
            </w:r>
          </w:p>
        </w:tc>
        <w:tc>
          <w:tcPr>
            <w:tcW w:w="1353" w:type="dxa"/>
            <w:vAlign w:val="center"/>
          </w:tcPr>
          <w:p w:rsidR="003955F2" w:rsidRPr="005856B0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5856B0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44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955F2" w:rsidRDefault="003955F2" w:rsidP="003955F2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bcortical gray matter</w:t>
            </w:r>
          </w:p>
        </w:tc>
        <w:tc>
          <w:tcPr>
            <w:tcW w:w="1183" w:type="dxa"/>
            <w:vAlign w:val="center"/>
          </w:tcPr>
          <w:p w:rsidR="003955F2" w:rsidRPr="00BB2C07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624" w:type="dxa"/>
            <w:vAlign w:val="center"/>
          </w:tcPr>
          <w:p w:rsidR="003955F2" w:rsidRPr="00BB2C07" w:rsidRDefault="003955F2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 -1.276 to 0.617)</w:t>
            </w:r>
          </w:p>
        </w:tc>
        <w:tc>
          <w:tcPr>
            <w:tcW w:w="1353" w:type="dxa"/>
            <w:vAlign w:val="center"/>
          </w:tcPr>
          <w:p w:rsidR="003955F2" w:rsidRPr="005856B0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5856B0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495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rPr>
          <w:trHeight w:val="233"/>
        </w:trPr>
        <w:tc>
          <w:tcPr>
            <w:tcW w:w="4219" w:type="dxa"/>
            <w:gridSpan w:val="2"/>
          </w:tcPr>
          <w:p w:rsidR="003955F2" w:rsidRPr="004002A3" w:rsidRDefault="003955F2" w:rsidP="003955F2">
            <w:pPr>
              <w:spacing w:line="480" w:lineRule="auto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 xml:space="preserve">ADHD-RS  mother-report 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T1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</w:t>
            </w: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>=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6,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T2 n=29)</w:t>
            </w: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4" w:type="dxa"/>
            <w:vAlign w:val="center"/>
          </w:tcPr>
          <w:p w:rsidR="003955F2" w:rsidRPr="00BB2C07" w:rsidRDefault="003955F2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3" w:type="dxa"/>
            <w:vAlign w:val="center"/>
          </w:tcPr>
          <w:p w:rsidR="003955F2" w:rsidRPr="00BB2C07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  <w:tcBorders>
              <w:top w:val="nil"/>
            </w:tcBorders>
          </w:tcPr>
          <w:p w:rsidR="003955F2" w:rsidRPr="008F3175" w:rsidRDefault="003955F2" w:rsidP="003955F2">
            <w:pPr>
              <w:spacing w:line="480" w:lineRule="auto"/>
              <w:ind w:firstLine="142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D1C54">
              <w:rPr>
                <w:b/>
                <w:sz w:val="18"/>
                <w:szCs w:val="20"/>
              </w:rPr>
              <w:t>Hyperactivity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3955F2" w:rsidRPr="00BB2C07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</w:tcBorders>
            <w:vAlign w:val="bottom"/>
          </w:tcPr>
          <w:p w:rsidR="003955F2" w:rsidRPr="00BB2C07" w:rsidRDefault="003955F2" w:rsidP="003955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3" w:type="dxa"/>
            <w:tcBorders>
              <w:top w:val="nil"/>
            </w:tcBorders>
            <w:vAlign w:val="bottom"/>
          </w:tcPr>
          <w:p w:rsidR="003955F2" w:rsidRPr="00BB2C07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  <w:tcBorders>
              <w:top w:val="nil"/>
            </w:tcBorders>
          </w:tcPr>
          <w:p w:rsidR="003955F2" w:rsidRPr="00C03BDA" w:rsidRDefault="003955F2" w:rsidP="003955F2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rtical g</w:t>
            </w:r>
            <w:r w:rsidRPr="00C03BDA">
              <w:rPr>
                <w:sz w:val="18"/>
                <w:szCs w:val="20"/>
              </w:rPr>
              <w:t xml:space="preserve">ray matter 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55F2" w:rsidRPr="00BB2C07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55F2" w:rsidRPr="00BB2C07" w:rsidRDefault="003955F2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55F2" w:rsidRPr="005856B0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  <w:tcBorders>
              <w:top w:val="nil"/>
            </w:tcBorders>
          </w:tcPr>
          <w:p w:rsidR="003955F2" w:rsidRDefault="003955F2" w:rsidP="003955F2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ingulum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55F2" w:rsidRPr="00BB2C07" w:rsidRDefault="00211C33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.0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55F2" w:rsidRPr="00BB2C07" w:rsidRDefault="00211C33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.8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.74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55F2" w:rsidRPr="005856B0" w:rsidRDefault="00211C33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11C33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875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  <w:tcBorders>
              <w:top w:val="nil"/>
            </w:tcBorders>
          </w:tcPr>
          <w:p w:rsidR="003955F2" w:rsidRDefault="003955F2" w:rsidP="003955F2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rontal cortex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55F2" w:rsidRPr="00BB2C07" w:rsidRDefault="00211C33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.0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55F2" w:rsidRPr="00BB2C07" w:rsidRDefault="00211C33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.0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.06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55F2" w:rsidRPr="005856B0" w:rsidRDefault="00211C33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11C33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773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  <w:tcBorders>
              <w:top w:val="nil"/>
            </w:tcBorders>
          </w:tcPr>
          <w:p w:rsidR="003955F2" w:rsidRDefault="003955F2" w:rsidP="003955F2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sula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55F2" w:rsidRPr="00BB2C07" w:rsidRDefault="00211C33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55F2" w:rsidRPr="00BB2C07" w:rsidRDefault="00211C33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03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.85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55F2" w:rsidRPr="005856B0" w:rsidRDefault="00211C33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11C33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852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  <w:tcBorders>
              <w:top w:val="nil"/>
            </w:tcBorders>
          </w:tcPr>
          <w:p w:rsidR="003955F2" w:rsidRDefault="003955F2" w:rsidP="003955F2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ccipital cortex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55F2" w:rsidRPr="00BB2C07" w:rsidRDefault="00621297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11C33"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55F2" w:rsidRPr="00BB2C07" w:rsidRDefault="00211C33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-.2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4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211C33">
              <w:rPr>
                <w:rFonts w:eastAsia="Times New Roman" w:cs="Times New Roman"/>
                <w:color w:val="000000"/>
                <w:sz w:val="18"/>
                <w:szCs w:val="18"/>
              </w:rPr>
              <w:t>.3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55F2" w:rsidRPr="005856B0" w:rsidRDefault="00211C33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11C33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791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  <w:tcBorders>
              <w:top w:val="nil"/>
            </w:tcBorders>
          </w:tcPr>
          <w:p w:rsidR="003955F2" w:rsidRDefault="003955F2" w:rsidP="003955F2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ietal cortex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55F2" w:rsidRPr="00BB2C07" w:rsidRDefault="000930A6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3E7089" w:rsidRPr="003E7089">
              <w:rPr>
                <w:rFonts w:eastAsia="Times New Roman" w:cs="Times New Roman"/>
                <w:color w:val="000000"/>
                <w:sz w:val="18"/>
                <w:szCs w:val="18"/>
              </w:rPr>
              <w:t>.05</w:t>
            </w:r>
            <w:r w:rsidR="003E7089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55F2" w:rsidRPr="00BB2C07" w:rsidRDefault="003E7089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E708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E7089">
              <w:rPr>
                <w:rFonts w:eastAsia="Times New Roman" w:cs="Times New Roman"/>
                <w:color w:val="000000"/>
                <w:sz w:val="18"/>
                <w:szCs w:val="18"/>
              </w:rPr>
              <w:t>.19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86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55F2" w:rsidRPr="005856B0" w:rsidRDefault="003E7089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E70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447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  <w:tcBorders>
              <w:top w:val="nil"/>
            </w:tcBorders>
          </w:tcPr>
          <w:p w:rsidR="003955F2" w:rsidRDefault="003955F2" w:rsidP="003955F2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mporal cortex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55F2" w:rsidRPr="00BB2C07" w:rsidRDefault="003E7089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708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E7089">
              <w:rPr>
                <w:rFonts w:eastAsia="Times New Roman" w:cs="Times New Roman"/>
                <w:color w:val="000000"/>
                <w:sz w:val="18"/>
                <w:szCs w:val="18"/>
              </w:rPr>
              <w:t>.0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55F2" w:rsidRPr="00BB2C07" w:rsidRDefault="003E7089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E708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E7089">
              <w:rPr>
                <w:rFonts w:eastAsia="Times New Roman" w:cs="Times New Roman"/>
                <w:color w:val="000000"/>
                <w:sz w:val="18"/>
                <w:szCs w:val="18"/>
              </w:rPr>
              <w:t>.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E7089">
              <w:rPr>
                <w:rFonts w:eastAsia="Times New Roman" w:cs="Times New Roman"/>
                <w:color w:val="000000"/>
                <w:sz w:val="18"/>
                <w:szCs w:val="18"/>
              </w:rPr>
              <w:t>.0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55F2" w:rsidRPr="005856B0" w:rsidRDefault="003E7089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E70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625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  <w:tcBorders>
              <w:top w:val="nil"/>
            </w:tcBorders>
          </w:tcPr>
          <w:p w:rsidR="003955F2" w:rsidRDefault="003955F2" w:rsidP="003955F2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alamus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55F2" w:rsidRPr="00BB2C07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55F2" w:rsidRPr="00BB2C07" w:rsidRDefault="003955F2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36 to 1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38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55F2" w:rsidRPr="005856B0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5856B0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803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  <w:tcBorders>
              <w:top w:val="nil"/>
            </w:tcBorders>
          </w:tcPr>
          <w:p w:rsidR="003955F2" w:rsidRDefault="003955F2" w:rsidP="003955F2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bcortical gray matter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55F2" w:rsidRPr="00BB2C07" w:rsidRDefault="003E7089" w:rsidP="00621297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708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Pr="003E7089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55F2" w:rsidRPr="00BB2C07" w:rsidRDefault="003955F2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 </w:t>
            </w:r>
            <w:r w:rsidR="003E7089" w:rsidRPr="003E708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27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3E7089" w:rsidRPr="003E7089">
              <w:rPr>
                <w:rFonts w:eastAsia="Times New Roman" w:cs="Times New Roman"/>
                <w:color w:val="000000"/>
                <w:sz w:val="18"/>
                <w:szCs w:val="18"/>
              </w:rPr>
              <w:t>.61</w:t>
            </w:r>
            <w:r w:rsidR="003E7089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55F2" w:rsidRPr="005856B0" w:rsidRDefault="003E7089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E70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495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955F2" w:rsidRPr="00DA52B1" w:rsidRDefault="003955F2" w:rsidP="003955F2">
            <w:pPr>
              <w:spacing w:line="480" w:lineRule="auto"/>
              <w:ind w:firstLine="142"/>
              <w:rPr>
                <w:b/>
                <w:sz w:val="18"/>
                <w:szCs w:val="20"/>
              </w:rPr>
            </w:pPr>
            <w:r w:rsidRPr="007D1C54">
              <w:rPr>
                <w:b/>
                <w:sz w:val="18"/>
                <w:szCs w:val="20"/>
              </w:rPr>
              <w:t>Inattention</w:t>
            </w:r>
          </w:p>
        </w:tc>
        <w:tc>
          <w:tcPr>
            <w:tcW w:w="1183" w:type="dxa"/>
            <w:vAlign w:val="center"/>
          </w:tcPr>
          <w:p w:rsidR="003955F2" w:rsidRPr="00BB2C07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3955F2" w:rsidRPr="00BB2C07" w:rsidRDefault="003955F2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3" w:type="dxa"/>
            <w:vAlign w:val="center"/>
          </w:tcPr>
          <w:p w:rsidR="003955F2" w:rsidRPr="00BB2C07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955F2" w:rsidRPr="00C03BDA" w:rsidRDefault="003955F2" w:rsidP="003955F2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lastRenderedPageBreak/>
              <w:t>Cortical g</w:t>
            </w:r>
            <w:r w:rsidRPr="00C03BDA">
              <w:rPr>
                <w:sz w:val="18"/>
                <w:szCs w:val="20"/>
              </w:rPr>
              <w:t xml:space="preserve">ray matter </w:t>
            </w:r>
          </w:p>
        </w:tc>
        <w:tc>
          <w:tcPr>
            <w:tcW w:w="1183" w:type="dxa"/>
            <w:vAlign w:val="center"/>
          </w:tcPr>
          <w:p w:rsidR="003955F2" w:rsidRPr="00BB2C07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3955F2" w:rsidRPr="00BB2C07" w:rsidRDefault="003955F2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3955F2" w:rsidRPr="005856B0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955F2" w:rsidRDefault="003955F2" w:rsidP="003955F2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ingulum</w:t>
            </w:r>
          </w:p>
        </w:tc>
        <w:tc>
          <w:tcPr>
            <w:tcW w:w="1183" w:type="dxa"/>
            <w:vAlign w:val="center"/>
          </w:tcPr>
          <w:p w:rsidR="003955F2" w:rsidRPr="00BB2C07" w:rsidRDefault="009F4AA9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2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4" w:type="dxa"/>
            <w:vAlign w:val="center"/>
          </w:tcPr>
          <w:p w:rsidR="003955F2" w:rsidRPr="00BB2C07" w:rsidRDefault="009F4AA9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15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7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353" w:type="dxa"/>
            <w:vAlign w:val="center"/>
          </w:tcPr>
          <w:p w:rsidR="003955F2" w:rsidRPr="005856B0" w:rsidRDefault="009F4AA9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9F4AA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653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955F2" w:rsidRDefault="003955F2" w:rsidP="003955F2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rontal cortex</w:t>
            </w:r>
          </w:p>
        </w:tc>
        <w:tc>
          <w:tcPr>
            <w:tcW w:w="1183" w:type="dxa"/>
            <w:vAlign w:val="center"/>
          </w:tcPr>
          <w:p w:rsidR="003955F2" w:rsidRPr="00BB2C07" w:rsidRDefault="009F4AA9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624" w:type="dxa"/>
            <w:vAlign w:val="center"/>
          </w:tcPr>
          <w:p w:rsidR="003955F2" w:rsidRPr="00BB2C07" w:rsidRDefault="009F4AA9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1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0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353" w:type="dxa"/>
            <w:vAlign w:val="center"/>
          </w:tcPr>
          <w:p w:rsidR="003955F2" w:rsidRPr="005856B0" w:rsidRDefault="009F4AA9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9F4AA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557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955F2" w:rsidRDefault="003955F2" w:rsidP="003955F2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sula</w:t>
            </w:r>
          </w:p>
        </w:tc>
        <w:tc>
          <w:tcPr>
            <w:tcW w:w="1183" w:type="dxa"/>
            <w:vAlign w:val="center"/>
          </w:tcPr>
          <w:p w:rsidR="003955F2" w:rsidRPr="00BB2C07" w:rsidRDefault="009F4AA9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2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4" w:type="dxa"/>
            <w:vAlign w:val="center"/>
          </w:tcPr>
          <w:p w:rsidR="003955F2" w:rsidRPr="00BB2C07" w:rsidRDefault="009F4AA9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3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4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8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353" w:type="dxa"/>
            <w:vAlign w:val="center"/>
          </w:tcPr>
          <w:p w:rsidR="003955F2" w:rsidRPr="005856B0" w:rsidRDefault="009F4AA9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9F4AA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656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955F2" w:rsidRDefault="003955F2" w:rsidP="003955F2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ccipital cortex</w:t>
            </w:r>
          </w:p>
        </w:tc>
        <w:tc>
          <w:tcPr>
            <w:tcW w:w="1183" w:type="dxa"/>
            <w:vAlign w:val="center"/>
          </w:tcPr>
          <w:p w:rsidR="003955F2" w:rsidRPr="00BB2C07" w:rsidRDefault="009F4AA9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1624" w:type="dxa"/>
            <w:vAlign w:val="center"/>
          </w:tcPr>
          <w:p w:rsidR="003955F2" w:rsidRPr="00BB2C07" w:rsidRDefault="009F4AA9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4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9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3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353" w:type="dxa"/>
            <w:vAlign w:val="center"/>
          </w:tcPr>
          <w:p w:rsidR="003955F2" w:rsidRPr="005856B0" w:rsidRDefault="009F4AA9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9F4AA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799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955F2" w:rsidRDefault="003955F2" w:rsidP="003955F2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ietal cortex</w:t>
            </w:r>
          </w:p>
        </w:tc>
        <w:tc>
          <w:tcPr>
            <w:tcW w:w="1183" w:type="dxa"/>
            <w:vAlign w:val="center"/>
          </w:tcPr>
          <w:p w:rsidR="003955F2" w:rsidRPr="00BB2C07" w:rsidRDefault="009F4AA9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1624" w:type="dxa"/>
            <w:vAlign w:val="center"/>
          </w:tcPr>
          <w:p w:rsidR="003955F2" w:rsidRPr="00BB2C07" w:rsidRDefault="009F4AA9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23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07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center"/>
          </w:tcPr>
          <w:p w:rsidR="003955F2" w:rsidRPr="005856B0" w:rsidRDefault="009F4AA9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9F4AA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330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955F2" w:rsidRDefault="003955F2" w:rsidP="003955F2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mporal cortex</w:t>
            </w:r>
          </w:p>
        </w:tc>
        <w:tc>
          <w:tcPr>
            <w:tcW w:w="1183" w:type="dxa"/>
            <w:vAlign w:val="center"/>
          </w:tcPr>
          <w:p w:rsidR="003955F2" w:rsidRPr="00BB2C07" w:rsidRDefault="009F4AA9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0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4" w:type="dxa"/>
            <w:vAlign w:val="center"/>
          </w:tcPr>
          <w:p w:rsidR="003955F2" w:rsidRPr="00BB2C07" w:rsidRDefault="009F4AA9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8 to </w:t>
            </w:r>
            <w:r w:rsidR="0062129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9F4AA9">
              <w:rPr>
                <w:rFonts w:eastAsia="Times New Roman" w:cs="Times New Roman"/>
                <w:color w:val="000000"/>
                <w:sz w:val="18"/>
                <w:szCs w:val="18"/>
              </w:rPr>
              <w:t>.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353" w:type="dxa"/>
            <w:vAlign w:val="center"/>
          </w:tcPr>
          <w:p w:rsidR="003955F2" w:rsidRPr="005856B0" w:rsidRDefault="009F4AA9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9F4AA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598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955F2" w:rsidRDefault="003955F2" w:rsidP="003955F2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alamus</w:t>
            </w:r>
          </w:p>
        </w:tc>
        <w:tc>
          <w:tcPr>
            <w:tcW w:w="1183" w:type="dxa"/>
            <w:vAlign w:val="center"/>
          </w:tcPr>
          <w:p w:rsidR="003955F2" w:rsidRPr="00BB2C07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1624" w:type="dxa"/>
            <w:vAlign w:val="center"/>
          </w:tcPr>
          <w:p w:rsidR="003955F2" w:rsidRPr="00BB2C07" w:rsidRDefault="003955F2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84 to 0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60)</w:t>
            </w:r>
          </w:p>
        </w:tc>
        <w:tc>
          <w:tcPr>
            <w:tcW w:w="1353" w:type="dxa"/>
            <w:vAlign w:val="center"/>
          </w:tcPr>
          <w:p w:rsidR="003955F2" w:rsidRPr="005856B0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5856B0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592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3036" w:type="dxa"/>
          </w:tcPr>
          <w:p w:rsidR="003955F2" w:rsidRDefault="003955F2" w:rsidP="003955F2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bcortical gray matter</w:t>
            </w:r>
          </w:p>
        </w:tc>
        <w:tc>
          <w:tcPr>
            <w:tcW w:w="1183" w:type="dxa"/>
            <w:vAlign w:val="center"/>
          </w:tcPr>
          <w:p w:rsidR="003955F2" w:rsidRPr="00BB2C07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624" w:type="dxa"/>
            <w:vAlign w:val="center"/>
          </w:tcPr>
          <w:p w:rsidR="003955F2" w:rsidRPr="00BB2C07" w:rsidRDefault="003955F2" w:rsidP="003955F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 -0.787 to 0.331)</w:t>
            </w:r>
          </w:p>
        </w:tc>
        <w:tc>
          <w:tcPr>
            <w:tcW w:w="1353" w:type="dxa"/>
            <w:vAlign w:val="center"/>
          </w:tcPr>
          <w:p w:rsidR="003955F2" w:rsidRPr="005856B0" w:rsidRDefault="003955F2" w:rsidP="003955F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5856B0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424</w:t>
            </w:r>
          </w:p>
        </w:tc>
      </w:tr>
      <w:tr w:rsidR="003955F2" w:rsidRPr="008F3175" w:rsidTr="004B7469">
        <w:tblPrEx>
          <w:tblLook w:val="04A0" w:firstRow="1" w:lastRow="0" w:firstColumn="1" w:lastColumn="0" w:noHBand="0" w:noVBand="1"/>
        </w:tblPrEx>
        <w:tc>
          <w:tcPr>
            <w:tcW w:w="7196" w:type="dxa"/>
            <w:gridSpan w:val="4"/>
          </w:tcPr>
          <w:p w:rsidR="003955F2" w:rsidRPr="008F3175" w:rsidRDefault="003955F2" w:rsidP="003955F2">
            <w:pPr>
              <w:spacing w:line="480" w:lineRule="auto"/>
              <w:ind w:left="108"/>
              <w:rPr>
                <w:rFonts w:cstheme="minorHAnsi"/>
                <w:sz w:val="4"/>
                <w:szCs w:val="18"/>
              </w:rPr>
            </w:pPr>
          </w:p>
          <w:p w:rsidR="009D46B5" w:rsidRDefault="009D46B5" w:rsidP="003955F2">
            <w:pPr>
              <w:spacing w:line="480" w:lineRule="auto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Adjusted for sex, but not for IQ.  Subcortical structures</w:t>
            </w:r>
            <w:r w:rsidR="00A47AFE">
              <w:rPr>
                <w:rFonts w:cs="Calibri"/>
                <w:sz w:val="18"/>
                <w:szCs w:val="20"/>
              </w:rPr>
              <w:t xml:space="preserve"> adjusted</w:t>
            </w:r>
            <w:r>
              <w:rPr>
                <w:rFonts w:cs="Calibri"/>
                <w:sz w:val="18"/>
                <w:szCs w:val="20"/>
              </w:rPr>
              <w:t xml:space="preserve"> for estimated intracranial volume.</w:t>
            </w:r>
          </w:p>
          <w:p w:rsidR="003955F2" w:rsidRPr="008F3175" w:rsidRDefault="003955F2" w:rsidP="003955F2">
            <w:pPr>
              <w:spacing w:line="480" w:lineRule="auto"/>
              <w:rPr>
                <w:sz w:val="18"/>
                <w:szCs w:val="18"/>
              </w:rPr>
            </w:pPr>
            <w:r w:rsidRPr="008F3175">
              <w:rPr>
                <w:rFonts w:cstheme="minorHAnsi"/>
                <w:i/>
                <w:sz w:val="18"/>
                <w:szCs w:val="18"/>
              </w:rPr>
              <w:t>Abbreviations</w:t>
            </w:r>
            <w:r w:rsidRPr="008F3175">
              <w:rPr>
                <w:rFonts w:cstheme="minorHAnsi"/>
                <w:sz w:val="18"/>
                <w:szCs w:val="18"/>
              </w:rPr>
              <w:t>: ADHD</w:t>
            </w:r>
            <w:r>
              <w:rPr>
                <w:rFonts w:cstheme="minorHAnsi"/>
                <w:sz w:val="18"/>
                <w:szCs w:val="18"/>
              </w:rPr>
              <w:t>-RS</w:t>
            </w:r>
            <w:r w:rsidRPr="008F3175">
              <w:rPr>
                <w:rFonts w:cstheme="minorHAnsi"/>
                <w:sz w:val="18"/>
                <w:szCs w:val="18"/>
              </w:rPr>
              <w:t>: Attention Deficit Hyperactivity Disorder</w:t>
            </w:r>
            <w:r>
              <w:rPr>
                <w:rFonts w:cstheme="minorHAnsi"/>
                <w:sz w:val="18"/>
                <w:szCs w:val="18"/>
              </w:rPr>
              <w:t xml:space="preserve"> Rating Scale</w:t>
            </w:r>
            <w:r w:rsidRPr="008F3175">
              <w:rPr>
                <w:rFonts w:cstheme="minorHAnsi"/>
                <w:sz w:val="18"/>
                <w:szCs w:val="18"/>
              </w:rPr>
              <w:t xml:space="preserve">; </w:t>
            </w:r>
            <w:r>
              <w:rPr>
                <w:rFonts w:cstheme="minorHAnsi"/>
                <w:sz w:val="18"/>
                <w:szCs w:val="18"/>
              </w:rPr>
              <w:t>CGAS: Children’s Global Assessment S</w:t>
            </w:r>
            <w:r w:rsidRPr="008F3175">
              <w:rPr>
                <w:rFonts w:cstheme="minorHAnsi"/>
                <w:sz w:val="18"/>
                <w:szCs w:val="18"/>
              </w:rPr>
              <w:t xml:space="preserve">cale; </w:t>
            </w:r>
            <w:r>
              <w:rPr>
                <w:rFonts w:cstheme="minorHAnsi"/>
                <w:sz w:val="18"/>
                <w:szCs w:val="18"/>
              </w:rPr>
              <w:t xml:space="preserve">ci: confidence interval; IQ: Intelligence Quotient; </w:t>
            </w:r>
            <w:r w:rsidRPr="008F3175">
              <w:rPr>
                <w:rFonts w:cstheme="minorHAnsi"/>
                <w:sz w:val="18"/>
                <w:szCs w:val="18"/>
              </w:rPr>
              <w:t>VLBW: Very low birth weight.</w:t>
            </w:r>
          </w:p>
        </w:tc>
      </w:tr>
    </w:tbl>
    <w:p w:rsidR="007C6A26" w:rsidRDefault="007C6A26"/>
    <w:sectPr w:rsidR="007C6A26" w:rsidSect="00EF306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E60587"/>
    <w:rsid w:val="00046EE8"/>
    <w:rsid w:val="00047963"/>
    <w:rsid w:val="000930A6"/>
    <w:rsid w:val="000F536B"/>
    <w:rsid w:val="00137B71"/>
    <w:rsid w:val="001456DF"/>
    <w:rsid w:val="00193630"/>
    <w:rsid w:val="001D345A"/>
    <w:rsid w:val="001E2FF1"/>
    <w:rsid w:val="00211C33"/>
    <w:rsid w:val="002808FD"/>
    <w:rsid w:val="002D74EB"/>
    <w:rsid w:val="002F0B50"/>
    <w:rsid w:val="00322C21"/>
    <w:rsid w:val="00376569"/>
    <w:rsid w:val="003955F2"/>
    <w:rsid w:val="003A54A0"/>
    <w:rsid w:val="003C16E1"/>
    <w:rsid w:val="003E662C"/>
    <w:rsid w:val="003E7089"/>
    <w:rsid w:val="004B61E4"/>
    <w:rsid w:val="004B7469"/>
    <w:rsid w:val="004B77EE"/>
    <w:rsid w:val="004E7A5A"/>
    <w:rsid w:val="00573369"/>
    <w:rsid w:val="006151CC"/>
    <w:rsid w:val="006200D9"/>
    <w:rsid w:val="00621297"/>
    <w:rsid w:val="00763D62"/>
    <w:rsid w:val="007C6A26"/>
    <w:rsid w:val="007E6222"/>
    <w:rsid w:val="008A2F6F"/>
    <w:rsid w:val="009D46B5"/>
    <w:rsid w:val="009F4AA9"/>
    <w:rsid w:val="00A47AFE"/>
    <w:rsid w:val="00AA1AB5"/>
    <w:rsid w:val="00B06964"/>
    <w:rsid w:val="00B07D6F"/>
    <w:rsid w:val="00CA0F0F"/>
    <w:rsid w:val="00D028E8"/>
    <w:rsid w:val="00D47FE4"/>
    <w:rsid w:val="00E2420A"/>
    <w:rsid w:val="00E54101"/>
    <w:rsid w:val="00E603A3"/>
    <w:rsid w:val="00E60587"/>
    <w:rsid w:val="00EF3069"/>
    <w:rsid w:val="00F372B5"/>
    <w:rsid w:val="00F969F7"/>
    <w:rsid w:val="00FB1FE6"/>
    <w:rsid w:val="00FF36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158FF8.dotm</Template>
  <TotalTime>106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eta Lozano Botellero</dc:creator>
  <cp:lastModifiedBy>Violeta Lozano Botellero</cp:lastModifiedBy>
  <cp:revision>30</cp:revision>
  <dcterms:created xsi:type="dcterms:W3CDTF">2014-12-17T08:49:00Z</dcterms:created>
  <dcterms:modified xsi:type="dcterms:W3CDTF">2016-02-11T08:42:00Z</dcterms:modified>
</cp:coreProperties>
</file>